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02415" w14:textId="68DADE69" w:rsidR="00BB04F2" w:rsidRDefault="0083199B">
      <w:pPr>
        <w:rPr>
          <w:lang w:val="en-GB"/>
        </w:rPr>
      </w:pPr>
      <w:r>
        <w:rPr>
          <w:lang w:val="en-GB"/>
        </w:rPr>
        <w:t>Supplementary table 1 (ST1</w:t>
      </w:r>
      <w:bookmarkStart w:id="0" w:name="_GoBack"/>
      <w:bookmarkEnd w:id="0"/>
      <w:r w:rsidR="00013783">
        <w:rPr>
          <w:lang w:val="en-GB"/>
        </w:rPr>
        <w:t>)</w:t>
      </w:r>
      <w:r w:rsidR="00346898">
        <w:rPr>
          <w:lang w:val="en-GB"/>
        </w:rPr>
        <w:t xml:space="preserve">: </w:t>
      </w:r>
      <w:r w:rsidR="00AF186E">
        <w:rPr>
          <w:lang w:val="en-GB"/>
        </w:rPr>
        <w:t>Examples of s</w:t>
      </w:r>
      <w:r w:rsidR="00346898">
        <w:rPr>
          <w:lang w:val="en-GB"/>
        </w:rPr>
        <w:t xml:space="preserve">ources </w:t>
      </w:r>
      <w:r w:rsidR="00AF186E">
        <w:rPr>
          <w:lang w:val="en-GB"/>
        </w:rPr>
        <w:t>useful</w:t>
      </w:r>
      <w:r w:rsidR="00346898">
        <w:rPr>
          <w:lang w:val="en-GB"/>
        </w:rPr>
        <w:t xml:space="preserve"> for ide</w:t>
      </w:r>
      <w:r w:rsidR="00AF186E">
        <w:rPr>
          <w:lang w:val="en-GB"/>
        </w:rPr>
        <w:t>ntifying samples to be used in validation of NGS methods.</w:t>
      </w:r>
    </w:p>
    <w:p w14:paraId="19D4EF81" w14:textId="77777777" w:rsidR="00346898" w:rsidRDefault="00346898">
      <w:pPr>
        <w:rPr>
          <w:lang w:val="en-GB"/>
        </w:rPr>
      </w:pPr>
    </w:p>
    <w:tbl>
      <w:tblPr>
        <w:tblW w:w="14034" w:type="dxa"/>
        <w:tblInd w:w="-43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1843"/>
        <w:gridCol w:w="10347"/>
      </w:tblGrid>
      <w:tr w:rsidR="00CF3CE9" w14:paraId="6F8AAA8C" w14:textId="77777777" w:rsidTr="0068603A">
        <w:tc>
          <w:tcPr>
            <w:tcW w:w="1844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8F4F258" w14:textId="77777777" w:rsidR="00346898" w:rsidRDefault="0034689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Verdana" w:hAnsi="Verdana" w:cs="Verdana"/>
                <w:color w:val="00001C"/>
                <w:sz w:val="30"/>
                <w:szCs w:val="30"/>
              </w:rPr>
              <w:t>Sample</w:t>
            </w:r>
          </w:p>
        </w:tc>
        <w:tc>
          <w:tcPr>
            <w:tcW w:w="1843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801E294" w14:textId="77777777" w:rsidR="00346898" w:rsidRDefault="0034689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Verdana" w:hAnsi="Verdana" w:cs="Verdana"/>
                <w:color w:val="00001C"/>
                <w:sz w:val="30"/>
                <w:szCs w:val="30"/>
              </w:rPr>
              <w:t>Source</w:t>
            </w:r>
          </w:p>
        </w:tc>
        <w:tc>
          <w:tcPr>
            <w:tcW w:w="10347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B5DFB9E" w14:textId="77777777" w:rsidR="00346898" w:rsidRDefault="0034689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Verdana" w:hAnsi="Verdana" w:cs="Verdana"/>
                <w:i/>
                <w:iCs/>
                <w:color w:val="00001C"/>
                <w:sz w:val="30"/>
                <w:szCs w:val="30"/>
              </w:rPr>
              <w:t> </w:t>
            </w:r>
          </w:p>
        </w:tc>
      </w:tr>
      <w:tr w:rsidR="00D22323" w14:paraId="304B9DD8" w14:textId="77777777" w:rsidTr="0068603A">
        <w:tblPrEx>
          <w:tblBorders>
            <w:top w:val="none" w:sz="0" w:space="0" w:color="auto"/>
          </w:tblBorders>
        </w:tblPrEx>
        <w:tc>
          <w:tcPr>
            <w:tcW w:w="1844" w:type="dxa"/>
            <w:tcBorders>
              <w:left w:val="single" w:sz="10" w:space="0" w:color="000000"/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D28C03E" w14:textId="164CB809" w:rsidR="00D22323" w:rsidRPr="0087374D" w:rsidRDefault="00D22323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1C"/>
                <w:sz w:val="28"/>
                <w:szCs w:val="28"/>
              </w:rPr>
            </w:pPr>
            <w:r w:rsidRPr="0087374D">
              <w:rPr>
                <w:rFonts w:cs="Verdana"/>
                <w:color w:val="00001C"/>
                <w:sz w:val="28"/>
                <w:szCs w:val="28"/>
              </w:rPr>
              <w:t>Vendor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F63C2DE" w14:textId="183CFB74" w:rsidR="00D22323" w:rsidRPr="00A75BAA" w:rsidRDefault="00D22323" w:rsidP="00346898">
            <w:pPr>
              <w:widowControl w:val="0"/>
              <w:autoSpaceDE w:val="0"/>
              <w:autoSpaceDN w:val="0"/>
              <w:adjustRightInd w:val="0"/>
              <w:rPr>
                <w:rFonts w:cs="Verdana"/>
                <w:iCs/>
                <w:color w:val="00001C"/>
                <w:sz w:val="28"/>
                <w:szCs w:val="28"/>
              </w:rPr>
            </w:pPr>
            <w:r w:rsidRPr="00A75BAA">
              <w:rPr>
                <w:rFonts w:cs="Verdana"/>
                <w:iCs/>
                <w:color w:val="00001C"/>
                <w:sz w:val="28"/>
                <w:szCs w:val="28"/>
              </w:rPr>
              <w:t>Acrometrix</w:t>
            </w:r>
          </w:p>
        </w:tc>
        <w:tc>
          <w:tcPr>
            <w:tcW w:w="10347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A80B280" w14:textId="78DF1E93" w:rsidR="00D22323" w:rsidRPr="000D2EA8" w:rsidRDefault="00D22323" w:rsidP="00D22323">
            <w:pPr>
              <w:rPr>
                <w:i/>
                <w:color w:val="000000" w:themeColor="text1"/>
                <w:sz w:val="28"/>
                <w:szCs w:val="28"/>
                <w:lang w:val="en-GB"/>
              </w:rPr>
            </w:pPr>
            <w:r w:rsidRPr="000D2EA8">
              <w:rPr>
                <w:rFonts w:cs="Helvetica"/>
                <w:i/>
                <w:color w:val="000000" w:themeColor="text1"/>
                <w:sz w:val="28"/>
                <w:szCs w:val="28"/>
                <w:u w:color="386EFF"/>
              </w:rPr>
              <w:t>https://www.thermofisher.com/uk/en/home/brands/product-brand/acrometrix.html</w:t>
            </w:r>
          </w:p>
          <w:p w14:paraId="6137AF44" w14:textId="77777777" w:rsidR="00D22323" w:rsidRPr="000D2EA8" w:rsidRDefault="00D2232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8"/>
                <w:szCs w:val="28"/>
              </w:rPr>
            </w:pPr>
          </w:p>
        </w:tc>
      </w:tr>
      <w:tr w:rsidR="000D2EA8" w14:paraId="30388544" w14:textId="77777777" w:rsidTr="00BA31D7">
        <w:tblPrEx>
          <w:tblBorders>
            <w:top w:val="none" w:sz="0" w:space="0" w:color="auto"/>
          </w:tblBorders>
        </w:tblPrEx>
        <w:trPr>
          <w:trHeight w:val="619"/>
        </w:trPr>
        <w:tc>
          <w:tcPr>
            <w:tcW w:w="1844" w:type="dxa"/>
            <w:tcBorders>
              <w:left w:val="single" w:sz="10" w:space="0" w:color="000000"/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D900DEF" w14:textId="77777777" w:rsidR="000D2EA8" w:rsidRPr="0087374D" w:rsidRDefault="000D2EA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1C"/>
                <w:sz w:val="28"/>
                <w:szCs w:val="28"/>
              </w:rPr>
            </w:pPr>
          </w:p>
        </w:tc>
        <w:tc>
          <w:tcPr>
            <w:tcW w:w="1843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A737831" w14:textId="7ABF4335" w:rsidR="000D2EA8" w:rsidRPr="00A75BAA" w:rsidRDefault="000D2EA8" w:rsidP="00346898">
            <w:pPr>
              <w:widowControl w:val="0"/>
              <w:autoSpaceDE w:val="0"/>
              <w:autoSpaceDN w:val="0"/>
              <w:adjustRightInd w:val="0"/>
              <w:rPr>
                <w:rFonts w:cs="Verdana"/>
                <w:iCs/>
                <w:color w:val="00001C"/>
                <w:sz w:val="28"/>
                <w:szCs w:val="28"/>
              </w:rPr>
            </w:pPr>
            <w:r w:rsidRPr="00A75BAA">
              <w:rPr>
                <w:rFonts w:cs="Verdana"/>
                <w:iCs/>
                <w:color w:val="00001C"/>
                <w:sz w:val="28"/>
                <w:szCs w:val="28"/>
              </w:rPr>
              <w:t>Horizon Diagnostics</w:t>
            </w:r>
          </w:p>
        </w:tc>
        <w:tc>
          <w:tcPr>
            <w:tcW w:w="10347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68230A2" w14:textId="572688BF" w:rsidR="000D2EA8" w:rsidRPr="000D2EA8" w:rsidRDefault="000D2EA8" w:rsidP="007A1144">
            <w:pPr>
              <w:widowControl w:val="0"/>
              <w:autoSpaceDE w:val="0"/>
              <w:autoSpaceDN w:val="0"/>
              <w:adjustRightInd w:val="0"/>
              <w:rPr>
                <w:rFonts w:cs="Helvetica"/>
                <w:i/>
                <w:color w:val="000000" w:themeColor="text1"/>
                <w:sz w:val="28"/>
                <w:szCs w:val="28"/>
              </w:rPr>
            </w:pPr>
            <w:r w:rsidRPr="000D2EA8">
              <w:rPr>
                <w:rFonts w:cs="Helvetica"/>
                <w:i/>
                <w:color w:val="000000" w:themeColor="text1"/>
                <w:sz w:val="28"/>
                <w:szCs w:val="28"/>
              </w:rPr>
              <w:t>https://www.horizondiscovery.com/reference-standards</w:t>
            </w:r>
          </w:p>
          <w:p w14:paraId="4AD6DF12" w14:textId="77777777" w:rsidR="000D2EA8" w:rsidRPr="000D2EA8" w:rsidRDefault="000D2EA8" w:rsidP="00D2232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0D2EA8" w14:paraId="4159528E" w14:textId="77777777" w:rsidTr="0068603A">
        <w:tblPrEx>
          <w:tblBorders>
            <w:top w:val="none" w:sz="0" w:space="0" w:color="auto"/>
          </w:tblBorders>
        </w:tblPrEx>
        <w:tc>
          <w:tcPr>
            <w:tcW w:w="1844" w:type="dxa"/>
            <w:tcBorders>
              <w:left w:val="single" w:sz="10" w:space="0" w:color="000000"/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5BDA802" w14:textId="77777777" w:rsidR="000D2EA8" w:rsidRPr="0087374D" w:rsidRDefault="000D2EA8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8"/>
                <w:szCs w:val="28"/>
              </w:rPr>
            </w:pPr>
            <w:r w:rsidRPr="0087374D">
              <w:rPr>
                <w:rFonts w:cs="Verdana"/>
                <w:color w:val="00001C"/>
                <w:sz w:val="28"/>
                <w:szCs w:val="28"/>
              </w:rPr>
              <w:t>Known patient samp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7E324F9" w14:textId="77777777" w:rsidR="000D2EA8" w:rsidRPr="00A75BAA" w:rsidRDefault="000D2EA8" w:rsidP="00346898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8"/>
                <w:szCs w:val="28"/>
              </w:rPr>
            </w:pPr>
            <w:r w:rsidRPr="00A75BAA">
              <w:rPr>
                <w:rFonts w:cs="Verdana"/>
                <w:iCs/>
                <w:color w:val="00001C"/>
                <w:sz w:val="28"/>
                <w:szCs w:val="28"/>
              </w:rPr>
              <w:t>Ask a colleague</w:t>
            </w:r>
          </w:p>
        </w:tc>
        <w:tc>
          <w:tcPr>
            <w:tcW w:w="10347" w:type="dxa"/>
            <w:tcBorders>
              <w:bottom w:val="single" w:sz="4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00E52E6" w14:textId="22A4EE82" w:rsidR="000D2EA8" w:rsidRPr="000D2EA8" w:rsidRDefault="000D2EA8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 w:themeColor="text1"/>
                <w:sz w:val="28"/>
                <w:szCs w:val="28"/>
              </w:rPr>
            </w:pPr>
            <w:r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>www.genome.gov/10001688/international-hapmap-project</w:t>
            </w:r>
          </w:p>
          <w:p w14:paraId="708F37B7" w14:textId="77777777" w:rsidR="000D2EA8" w:rsidRPr="000D2EA8" w:rsidRDefault="000D2EA8" w:rsidP="00346898">
            <w:pPr>
              <w:widowControl w:val="0"/>
              <w:autoSpaceDE w:val="0"/>
              <w:autoSpaceDN w:val="0"/>
              <w:adjustRightInd w:val="0"/>
              <w:rPr>
                <w:rFonts w:cs="Helvetica"/>
                <w:color w:val="000000" w:themeColor="text1"/>
                <w:sz w:val="28"/>
                <w:szCs w:val="28"/>
              </w:rPr>
            </w:pPr>
          </w:p>
        </w:tc>
      </w:tr>
      <w:tr w:rsidR="000D2EA8" w14:paraId="5E886FCA" w14:textId="77777777" w:rsidTr="0068603A">
        <w:trPr>
          <w:trHeight w:val="1736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44" w:type="nil"/>
              <w:right w:w="144" w:type="nil"/>
            </w:tcMar>
          </w:tcPr>
          <w:p w14:paraId="1AC0DACB" w14:textId="77777777" w:rsidR="000D2EA8" w:rsidRPr="0087374D" w:rsidRDefault="000D2EA8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8"/>
                <w:szCs w:val="28"/>
              </w:rPr>
            </w:pPr>
            <w:r w:rsidRPr="0087374D">
              <w:rPr>
                <w:rFonts w:cs="Verdana"/>
                <w:color w:val="00001C"/>
                <w:sz w:val="28"/>
                <w:szCs w:val="28"/>
              </w:rPr>
              <w:t>Cell line with known / engineered sequence variation(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44" w:type="nil"/>
              <w:right w:w="144" w:type="nil"/>
            </w:tcMar>
          </w:tcPr>
          <w:p w14:paraId="739662FA" w14:textId="77777777" w:rsidR="000D2EA8" w:rsidRPr="00A75BAA" w:rsidRDefault="000D2EA8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8"/>
                <w:szCs w:val="28"/>
              </w:rPr>
            </w:pPr>
            <w:r w:rsidRPr="00A75BAA">
              <w:rPr>
                <w:rFonts w:cs="Verdana"/>
                <w:iCs/>
                <w:color w:val="00001C"/>
                <w:sz w:val="28"/>
                <w:szCs w:val="28"/>
              </w:rPr>
              <w:t>ATCC</w:t>
            </w:r>
          </w:p>
        </w:tc>
        <w:tc>
          <w:tcPr>
            <w:tcW w:w="103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44" w:type="nil"/>
              <w:right w:w="144" w:type="nil"/>
            </w:tcMar>
          </w:tcPr>
          <w:p w14:paraId="6B600ABA" w14:textId="5805ACE0" w:rsidR="000D2EA8" w:rsidRPr="000D2EA8" w:rsidRDefault="000D2EA8">
            <w:pPr>
              <w:widowControl w:val="0"/>
              <w:autoSpaceDE w:val="0"/>
              <w:autoSpaceDN w:val="0"/>
              <w:adjustRightInd w:val="0"/>
              <w:rPr>
                <w:rFonts w:cs="Verdana"/>
                <w:i/>
                <w:iCs/>
                <w:color w:val="000000" w:themeColor="text1"/>
                <w:sz w:val="28"/>
                <w:szCs w:val="28"/>
              </w:rPr>
            </w:pPr>
            <w:r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>http://www.lgcstandards-atcc.org/Products/Cells_and_Microorganisms/Cell_Lines.aspx</w:t>
            </w:r>
            <w:r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</w:rPr>
              <w:t>?</w:t>
            </w:r>
          </w:p>
        </w:tc>
      </w:tr>
      <w:tr w:rsidR="000D2EA8" w14:paraId="70918F41" w14:textId="77777777" w:rsidTr="0068603A">
        <w:trPr>
          <w:trHeight w:val="1610"/>
        </w:trPr>
        <w:tc>
          <w:tcPr>
            <w:tcW w:w="1844" w:type="dxa"/>
            <w:tcBorders>
              <w:top w:val="single" w:sz="4" w:space="0" w:color="auto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33579B7" w14:textId="77777777" w:rsidR="000D2EA8" w:rsidRPr="0087374D" w:rsidRDefault="000D2EA8" w:rsidP="0034689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1C"/>
                <w:sz w:val="28"/>
                <w:szCs w:val="28"/>
              </w:rPr>
            </w:pPr>
            <w:r w:rsidRPr="0087374D">
              <w:rPr>
                <w:rFonts w:cs="Verdana"/>
                <w:color w:val="00001C"/>
                <w:sz w:val="28"/>
                <w:szCs w:val="28"/>
              </w:rPr>
              <w:t xml:space="preserve">Patient samp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58B3973" w14:textId="5C731211" w:rsidR="000D2EA8" w:rsidRPr="00A75BAA" w:rsidRDefault="000D2EA8" w:rsidP="00637B4F">
            <w:pPr>
              <w:widowControl w:val="0"/>
              <w:autoSpaceDE w:val="0"/>
              <w:autoSpaceDN w:val="0"/>
              <w:adjustRightInd w:val="0"/>
              <w:rPr>
                <w:rFonts w:cs="Verdana"/>
                <w:iCs/>
                <w:color w:val="386EFF"/>
                <w:sz w:val="28"/>
                <w:szCs w:val="28"/>
                <w:u w:color="386EFF"/>
              </w:rPr>
            </w:pPr>
            <w:r w:rsidRPr="00A75BAA">
              <w:rPr>
                <w:rFonts w:cs="Verdana"/>
                <w:iCs/>
                <w:color w:val="00001C"/>
                <w:sz w:val="28"/>
                <w:szCs w:val="28"/>
              </w:rPr>
              <w:t>Contact biobanks</w:t>
            </w:r>
          </w:p>
        </w:tc>
        <w:tc>
          <w:tcPr>
            <w:tcW w:w="10347" w:type="dxa"/>
            <w:tcBorders>
              <w:top w:val="single" w:sz="4" w:space="0" w:color="auto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927ADB1" w14:textId="77777777" w:rsidR="000D2EA8" w:rsidRPr="000D2EA8" w:rsidRDefault="0083199B" w:rsidP="00346898">
            <w:pPr>
              <w:widowControl w:val="0"/>
              <w:autoSpaceDE w:val="0"/>
              <w:autoSpaceDN w:val="0"/>
              <w:adjustRightInd w:val="0"/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</w:pPr>
            <w:hyperlink r:id="rId5" w:history="1">
              <w:r w:rsidR="000D2EA8" w:rsidRPr="000D2EA8">
                <w:rPr>
                  <w:rFonts w:cs="Verdana"/>
                  <w:i/>
                  <w:iCs/>
                  <w:color w:val="000000" w:themeColor="text1"/>
                  <w:sz w:val="28"/>
                  <w:szCs w:val="28"/>
                  <w:u w:color="386EFF"/>
                </w:rPr>
                <w:t>http://bbmri-eric.eu/bbmri-eric-directory-2.0</w:t>
              </w:r>
            </w:hyperlink>
          </w:p>
          <w:p w14:paraId="323F52FE" w14:textId="77777777" w:rsidR="000D2EA8" w:rsidRPr="000D2EA8" w:rsidRDefault="0083199B">
            <w:pPr>
              <w:widowControl w:val="0"/>
              <w:autoSpaceDE w:val="0"/>
              <w:autoSpaceDN w:val="0"/>
              <w:adjustRightInd w:val="0"/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</w:pPr>
            <w:hyperlink r:id="rId6" w:history="1">
              <w:r w:rsidR="000D2EA8" w:rsidRPr="000D2EA8">
                <w:rPr>
                  <w:rFonts w:cs="Verdana"/>
                  <w:i/>
                  <w:iCs/>
                  <w:color w:val="000000" w:themeColor="text1"/>
                  <w:sz w:val="28"/>
                  <w:szCs w:val="28"/>
                  <w:u w:color="386EFF"/>
                </w:rPr>
                <w:t>www.isber.org</w:t>
              </w:r>
            </w:hyperlink>
          </w:p>
          <w:p w14:paraId="3E4F4BBC" w14:textId="5E08BD49" w:rsidR="000D2EA8" w:rsidRPr="000D2EA8" w:rsidRDefault="0083199B">
            <w:pPr>
              <w:widowControl w:val="0"/>
              <w:autoSpaceDE w:val="0"/>
              <w:autoSpaceDN w:val="0"/>
              <w:adjustRightInd w:val="0"/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</w:pPr>
            <w:hyperlink r:id="rId7" w:history="1">
              <w:r w:rsidR="000D2EA8" w:rsidRPr="000D2EA8">
                <w:rPr>
                  <w:rFonts w:cs="Verdana"/>
                  <w:i/>
                  <w:iCs/>
                  <w:color w:val="000000" w:themeColor="text1"/>
                  <w:sz w:val="28"/>
                  <w:szCs w:val="28"/>
                  <w:u w:color="386EFF"/>
                </w:rPr>
                <w:t>www.coriell.org</w:t>
              </w:r>
            </w:hyperlink>
            <w:r w:rsidR="000D2EA8"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 xml:space="preserve"> (Genome in a Bottle sample)</w:t>
            </w:r>
          </w:p>
          <w:p w14:paraId="6968B26B" w14:textId="6BE277D6" w:rsidR="000D2EA8" w:rsidRPr="000D2EA8" w:rsidRDefault="000D2EA8">
            <w:pPr>
              <w:widowControl w:val="0"/>
              <w:autoSpaceDE w:val="0"/>
              <w:autoSpaceDN w:val="0"/>
              <w:adjustRightInd w:val="0"/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</w:pPr>
            <w:r w:rsidRPr="000D2EA8">
              <w:rPr>
                <w:rFonts w:cs="Verdana"/>
                <w:iCs/>
                <w:color w:val="000000" w:themeColor="text1"/>
                <w:sz w:val="28"/>
                <w:szCs w:val="28"/>
                <w:u w:color="386EFF"/>
              </w:rPr>
              <w:t>www.cap.org</w:t>
            </w:r>
            <w:r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 xml:space="preserve"> </w:t>
            </w:r>
            <w:r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>(</w:t>
            </w:r>
            <w:r w:rsidRPr="000D2EA8"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>College of American Pathologists</w:t>
            </w:r>
            <w:r>
              <w:rPr>
                <w:rFonts w:cs="Verdana"/>
                <w:i/>
                <w:iCs/>
                <w:color w:val="000000" w:themeColor="text1"/>
                <w:sz w:val="28"/>
                <w:szCs w:val="28"/>
                <w:u w:color="386EFF"/>
              </w:rPr>
              <w:t>)</w:t>
            </w:r>
          </w:p>
        </w:tc>
      </w:tr>
    </w:tbl>
    <w:p w14:paraId="1B31AF65" w14:textId="77777777" w:rsidR="00346898" w:rsidRDefault="00346898">
      <w:pPr>
        <w:rPr>
          <w:lang w:val="en-GB"/>
        </w:rPr>
      </w:pPr>
    </w:p>
    <w:p w14:paraId="74116E19" w14:textId="77777777" w:rsidR="00D22323" w:rsidRDefault="00D22323">
      <w:pPr>
        <w:rPr>
          <w:lang w:val="en-GB"/>
        </w:rPr>
      </w:pPr>
    </w:p>
    <w:sectPr w:rsidR="00D22323" w:rsidSect="003468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898"/>
    <w:rsid w:val="00013783"/>
    <w:rsid w:val="00056416"/>
    <w:rsid w:val="000C0225"/>
    <w:rsid w:val="000D2EA8"/>
    <w:rsid w:val="001D1111"/>
    <w:rsid w:val="001F4367"/>
    <w:rsid w:val="00210D6E"/>
    <w:rsid w:val="00260659"/>
    <w:rsid w:val="0031771C"/>
    <w:rsid w:val="00346898"/>
    <w:rsid w:val="003848FA"/>
    <w:rsid w:val="003C3671"/>
    <w:rsid w:val="003E6935"/>
    <w:rsid w:val="004303B5"/>
    <w:rsid w:val="00486D8E"/>
    <w:rsid w:val="004C0894"/>
    <w:rsid w:val="004E0ABB"/>
    <w:rsid w:val="004E4281"/>
    <w:rsid w:val="00532D0F"/>
    <w:rsid w:val="0053474C"/>
    <w:rsid w:val="00535822"/>
    <w:rsid w:val="00573144"/>
    <w:rsid w:val="00575715"/>
    <w:rsid w:val="00637B4F"/>
    <w:rsid w:val="00672766"/>
    <w:rsid w:val="006757B6"/>
    <w:rsid w:val="0068603A"/>
    <w:rsid w:val="006E2B00"/>
    <w:rsid w:val="00704991"/>
    <w:rsid w:val="00716C18"/>
    <w:rsid w:val="00765115"/>
    <w:rsid w:val="00776265"/>
    <w:rsid w:val="007C36EA"/>
    <w:rsid w:val="0083199B"/>
    <w:rsid w:val="00841661"/>
    <w:rsid w:val="0087374D"/>
    <w:rsid w:val="008F4AE7"/>
    <w:rsid w:val="009911D3"/>
    <w:rsid w:val="00A03255"/>
    <w:rsid w:val="00A75BAA"/>
    <w:rsid w:val="00AF186E"/>
    <w:rsid w:val="00B714E5"/>
    <w:rsid w:val="00BA31D7"/>
    <w:rsid w:val="00BB54E5"/>
    <w:rsid w:val="00C01940"/>
    <w:rsid w:val="00C40639"/>
    <w:rsid w:val="00CF3CE9"/>
    <w:rsid w:val="00D22323"/>
    <w:rsid w:val="00D84E55"/>
    <w:rsid w:val="00DC0B5D"/>
    <w:rsid w:val="00DC1BF7"/>
    <w:rsid w:val="00DE5A48"/>
    <w:rsid w:val="00DE5CC8"/>
    <w:rsid w:val="00E82CD8"/>
    <w:rsid w:val="00E83545"/>
    <w:rsid w:val="00F44246"/>
    <w:rsid w:val="00F97053"/>
    <w:rsid w:val="00FB71A0"/>
    <w:rsid w:val="00FC3B9D"/>
    <w:rsid w:val="00FE0624"/>
    <w:rsid w:val="00FE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49B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8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bbmri-eric.eu/bbmri-eric-directory-2.0" TargetMode="External"/><Relationship Id="rId6" Type="http://schemas.openxmlformats.org/officeDocument/2006/relationships/hyperlink" Target="http://www.isber.org" TargetMode="External"/><Relationship Id="rId7" Type="http://schemas.openxmlformats.org/officeDocument/2006/relationships/hyperlink" Target="http://www.coriell.org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FB1D442-CEA8-BC46-9FBB-D4977F966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1</Words>
  <Characters>747</Characters>
  <Application>Microsoft Macintosh Word</Application>
  <DocSecurity>0</DocSecurity>
  <Lines>6</Lines>
  <Paragraphs>1</Paragraphs>
  <ScaleCrop>false</ScaleCrop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all</dc:creator>
  <cp:keywords/>
  <dc:description/>
  <cp:lastModifiedBy>Jacqueline Hall</cp:lastModifiedBy>
  <cp:revision>17</cp:revision>
  <dcterms:created xsi:type="dcterms:W3CDTF">2016-06-27T13:55:00Z</dcterms:created>
  <dcterms:modified xsi:type="dcterms:W3CDTF">2016-07-21T10:39:00Z</dcterms:modified>
</cp:coreProperties>
</file>